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B21" w:rsidRPr="00BC7CF6" w:rsidRDefault="00992B21" w:rsidP="00992B21">
      <w:pPr>
        <w:rPr>
          <w:rFonts w:ascii="Times New Roman" w:hAnsi="Times New Roman" w:cs="Times New Roman"/>
          <w:b/>
        </w:rPr>
      </w:pPr>
      <w:bookmarkStart w:id="0" w:name="_GoBack"/>
      <w:r w:rsidRPr="00BC7CF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Table</w:t>
      </w:r>
      <w:r w:rsidRPr="00BC7CF6">
        <w:rPr>
          <w:rFonts w:ascii="Times New Roman" w:hAnsi="Times New Roman" w:cs="Times New Roman"/>
          <w:b/>
        </w:rPr>
        <w:t>. Multivariable adjusted comparisons of the prevalence of exposure to common specific opioid medications among AML patients by gender, age, race, insurance, parental nutrition requirements, and ICU level care requirements</w:t>
      </w:r>
    </w:p>
    <w:tbl>
      <w:tblPr>
        <w:tblW w:w="11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"/>
        <w:gridCol w:w="1620"/>
        <w:gridCol w:w="1387"/>
        <w:gridCol w:w="1709"/>
        <w:gridCol w:w="1371"/>
        <w:gridCol w:w="1709"/>
        <w:gridCol w:w="1371"/>
        <w:gridCol w:w="1709"/>
      </w:tblGrid>
      <w:tr w:rsidR="00992B21" w:rsidRPr="00BC7CF6" w:rsidTr="0055464D">
        <w:trPr>
          <w:trHeight w:val="300"/>
        </w:trPr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Morphine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entanyl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Oxycodone</w:t>
            </w:r>
          </w:p>
        </w:tc>
      </w:tr>
      <w:tr w:rsidR="00992B21" w:rsidRPr="00BC7CF6" w:rsidTr="0055464D">
        <w:trPr>
          <w:trHeight w:val="315"/>
        </w:trPr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, %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, %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, %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(95% CI)</w:t>
            </w:r>
          </w:p>
        </w:tc>
      </w:tr>
      <w:tr w:rsidR="00992B21" w:rsidRPr="00BC7CF6" w:rsidTr="0055464D">
        <w:trPr>
          <w:trHeight w:val="300"/>
        </w:trPr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3, 1.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1, 1.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8, 1.22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992B21" w:rsidRPr="00BC7CF6" w:rsidTr="0055464D">
        <w:trPr>
          <w:trHeight w:val="300"/>
        </w:trPr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9, 1.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5, 1.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05, 1.69)*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o &lt; 5 year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&lt;10 year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8, 1.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1, 1.1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95, 1.94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&lt;15 year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1.13, 1.35)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8, 1.2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31, 2.29)*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to &lt;20 year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26, 1.53)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9, 1.2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 (1.75, 3.39)*</w:t>
            </w:r>
          </w:p>
        </w:tc>
      </w:tr>
      <w:tr w:rsidR="00992B21" w:rsidRPr="00BC7CF6" w:rsidTr="0055464D">
        <w:trPr>
          <w:trHeight w:val="300"/>
        </w:trPr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7, 1.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9, 1.2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1, 1.13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9, 1.1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4, 1.2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3, 1.35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9, 1.2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3, 1.0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9, 1.24)</w:t>
            </w:r>
          </w:p>
        </w:tc>
      </w:tr>
      <w:tr w:rsidR="00992B21" w:rsidRPr="00BC7CF6" w:rsidTr="0055464D">
        <w:trPr>
          <w:trHeight w:val="300"/>
        </w:trPr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2, 1.0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7, 1.1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6, 1.26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5, 1.1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9, 1.2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4, 1.36)</w:t>
            </w:r>
          </w:p>
        </w:tc>
      </w:tr>
      <w:tr w:rsidR="00992B21" w:rsidRPr="00BC7CF6" w:rsidTr="0055464D">
        <w:trPr>
          <w:trHeight w:val="300"/>
        </w:trPr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eral Nutrit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33, 1.55)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16, 1.38)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9, 1.13)</w:t>
            </w: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992B21" w:rsidRPr="00BC7CF6" w:rsidTr="0055464D">
        <w:trPr>
          <w:trHeight w:val="300"/>
        </w:trPr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level ca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B21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10, 1.32)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1.39, 1.87)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7, 1.05)</w:t>
            </w:r>
          </w:p>
        </w:tc>
      </w:tr>
      <w:tr w:rsidR="00992B21" w:rsidRPr="00BC7CF6" w:rsidTr="0055464D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992B21" w:rsidRPr="00BC7CF6" w:rsidTr="0055464D">
        <w:trPr>
          <w:trHeight w:val="255"/>
        </w:trPr>
        <w:tc>
          <w:tcPr>
            <w:tcW w:w="1114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p-value &lt;0.05</w:t>
            </w:r>
          </w:p>
          <w:p w:rsidR="00992B21" w:rsidRPr="00BC7CF6" w:rsidRDefault="00992B21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models adjusted for each of the other presented covariates, chemotherapy course and diagnosis year.</w:t>
            </w:r>
          </w:p>
        </w:tc>
      </w:tr>
    </w:tbl>
    <w:p w:rsidR="00992B21" w:rsidRPr="00860AD2" w:rsidRDefault="00992B21" w:rsidP="00992B21">
      <w:pPr>
        <w:rPr>
          <w:rFonts w:ascii="Times New Roman" w:hAnsi="Times New Roman" w:cs="Times New Roman"/>
          <w:sz w:val="20"/>
          <w:szCs w:val="20"/>
        </w:rPr>
      </w:pPr>
    </w:p>
    <w:p w:rsidR="00F82495" w:rsidRDefault="00F82495"/>
    <w:sectPr w:rsidR="00F82495" w:rsidSect="00992B21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21"/>
    <w:rsid w:val="00992B21"/>
    <w:rsid w:val="00F8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C11921-C0EB-4039-9FB3-AAB7207E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z, Kelly D</dc:creator>
  <cp:keywords/>
  <dc:description/>
  <cp:lastModifiedBy>Getz, Kelly D</cp:lastModifiedBy>
  <cp:revision>1</cp:revision>
  <dcterms:created xsi:type="dcterms:W3CDTF">2018-01-31T23:28:00Z</dcterms:created>
  <dcterms:modified xsi:type="dcterms:W3CDTF">2018-01-31T23:29:00Z</dcterms:modified>
</cp:coreProperties>
</file>